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88482" w14:textId="66944D1F" w:rsidR="00544D05" w:rsidRDefault="00544D05" w:rsidP="00544D05">
      <w:r>
        <w:t>S3 Figure.  Correlation Analysis of Neighborhood Socioeconomic (nSES) Variables (Significant nSES Variables vs. All)</w:t>
      </w:r>
    </w:p>
    <w:p w14:paraId="5F924399" w14:textId="71B034C2" w:rsidR="00465F93" w:rsidRDefault="00544D05" w:rsidP="00544D05">
      <w:r>
        <w:rPr>
          <w:noProof/>
        </w:rPr>
        <w:drawing>
          <wp:inline distT="0" distB="0" distL="0" distR="0" wp14:anchorId="0FE4E5E6" wp14:editId="5B545FED">
            <wp:extent cx="8153400" cy="642112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53400" cy="642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5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D05"/>
    <w:rsid w:val="000F6D47"/>
    <w:rsid w:val="00465F93"/>
    <w:rsid w:val="00513D5E"/>
    <w:rsid w:val="00544D05"/>
    <w:rsid w:val="0061651C"/>
    <w:rsid w:val="00720555"/>
    <w:rsid w:val="00CB3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ACAEA"/>
  <w15:chartTrackingRefBased/>
  <w15:docId w15:val="{1339773E-285B-45CE-98DF-2EA24B763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D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chn off34</cp:lastModifiedBy>
  <cp:revision>2</cp:revision>
  <dcterms:created xsi:type="dcterms:W3CDTF">2020-08-05T08:19:00Z</dcterms:created>
  <dcterms:modified xsi:type="dcterms:W3CDTF">2020-08-06T22:47:00Z</dcterms:modified>
</cp:coreProperties>
</file>